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3D170" w14:textId="7FE7893B" w:rsidR="002D00E6" w:rsidRPr="00B23AA0" w:rsidRDefault="002D00E6" w:rsidP="0078613B">
      <w:pPr>
        <w:rPr>
          <w:szCs w:val="24"/>
        </w:rPr>
      </w:pPr>
      <w:r w:rsidRPr="00B23AA0">
        <w:rPr>
          <w:b/>
          <w:szCs w:val="24"/>
        </w:rPr>
        <w:t xml:space="preserve">Supplementary Table </w:t>
      </w:r>
      <w:r w:rsidR="000E5F16">
        <w:rPr>
          <w:b/>
          <w:szCs w:val="24"/>
        </w:rPr>
        <w:t>1</w:t>
      </w:r>
      <w:r w:rsidRPr="00B23AA0">
        <w:rPr>
          <w:szCs w:val="24"/>
        </w:rPr>
        <w:t xml:space="preserve">. </w:t>
      </w:r>
      <w:r w:rsidR="00A461F0">
        <w:rPr>
          <w:szCs w:val="24"/>
        </w:rPr>
        <w:t>Description of the elements used</w:t>
      </w:r>
      <w:r w:rsidRPr="00B23AA0">
        <w:rPr>
          <w:szCs w:val="24"/>
        </w:rPr>
        <w:t xml:space="preserve"> in the T-DNA</w:t>
      </w:r>
      <w:r w:rsidR="00A461F0" w:rsidRPr="00A461F0">
        <w:rPr>
          <w:szCs w:val="24"/>
        </w:rPr>
        <w:t xml:space="preserve"> </w:t>
      </w:r>
      <w:r w:rsidR="00E56D96">
        <w:rPr>
          <w:szCs w:val="24"/>
        </w:rPr>
        <w:t>vector</w:t>
      </w:r>
      <w:r w:rsidR="00E56D96" w:rsidRPr="00B23AA0">
        <w:rPr>
          <w:szCs w:val="24"/>
        </w:rPr>
        <w:t xml:space="preserve"> </w:t>
      </w:r>
      <w:r w:rsidR="000E5F16">
        <w:rPr>
          <w:szCs w:val="24"/>
        </w:rPr>
        <w:t>shown in Figure 2</w:t>
      </w:r>
      <w:r w:rsidR="00E56D96">
        <w:rPr>
          <w:szCs w:val="24"/>
        </w:rPr>
        <w:t>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520"/>
        <w:gridCol w:w="6930"/>
      </w:tblGrid>
      <w:tr w:rsidR="0056193F" w:rsidRPr="00B23AA0" w14:paraId="3FD2AFE7" w14:textId="77777777" w:rsidTr="00A461F0">
        <w:trPr>
          <w:trHeight w:val="330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69717" w14:textId="77777777" w:rsidR="0056193F" w:rsidRPr="00B23AA0" w:rsidRDefault="0056193F" w:rsidP="008862C4">
            <w:pPr>
              <w:rPr>
                <w:bCs/>
                <w:szCs w:val="24"/>
              </w:rPr>
            </w:pPr>
            <w:r w:rsidRPr="00B23AA0">
              <w:rPr>
                <w:bCs/>
                <w:szCs w:val="24"/>
              </w:rPr>
              <w:t xml:space="preserve">Features </w:t>
            </w:r>
          </w:p>
        </w:tc>
        <w:tc>
          <w:tcPr>
            <w:tcW w:w="6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F52A7" w14:textId="77777777" w:rsidR="0056193F" w:rsidRPr="00B23AA0" w:rsidRDefault="0056193F" w:rsidP="008862C4">
            <w:pPr>
              <w:rPr>
                <w:bCs/>
                <w:szCs w:val="24"/>
              </w:rPr>
            </w:pPr>
            <w:r w:rsidRPr="00B23AA0">
              <w:rPr>
                <w:bCs/>
                <w:szCs w:val="24"/>
              </w:rPr>
              <w:t>References</w:t>
            </w:r>
          </w:p>
        </w:tc>
      </w:tr>
      <w:tr w:rsidR="0056193F" w:rsidRPr="00B23AA0" w14:paraId="391CAEBD" w14:textId="77777777" w:rsidTr="00A461F0">
        <w:trPr>
          <w:trHeight w:val="6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30597" w14:textId="77777777" w:rsidR="0056193F" w:rsidRPr="00B23AA0" w:rsidRDefault="0056193F" w:rsidP="008862C4">
            <w:pPr>
              <w:rPr>
                <w:i/>
                <w:iCs/>
                <w:szCs w:val="24"/>
              </w:rPr>
            </w:pPr>
            <w:r w:rsidRPr="004A4D27">
              <w:rPr>
                <w:i/>
                <w:iCs/>
                <w:szCs w:val="24"/>
              </w:rPr>
              <w:t>HSP26</w:t>
            </w:r>
            <w:r>
              <w:rPr>
                <w:i/>
                <w:iCs/>
                <w:szCs w:val="24"/>
              </w:rPr>
              <w:t xml:space="preserve"> &amp; </w:t>
            </w:r>
            <w:r w:rsidRPr="004A4D27">
              <w:rPr>
                <w:i/>
                <w:iCs/>
                <w:szCs w:val="24"/>
              </w:rPr>
              <w:t>HSP17.7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A2F13" w14:textId="77777777" w:rsidR="0056193F" w:rsidRPr="00B23AA0" w:rsidRDefault="00036AC4" w:rsidP="008862C4">
            <w:pPr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Anand&lt;/Author&gt;&lt;Year&gt;2017&lt;/Year&gt;&lt;RecNum&gt;7548&lt;/RecNum&gt;&lt;DisplayText&gt;&lt;style face="superscript"&gt;1&lt;/style&gt;&lt;/DisplayText&gt;&lt;record&gt;&lt;rec-number&gt;7548&lt;/rec-number&gt;&lt;foreign-keys&gt;&lt;key app="EN" db-id="2z0a9da9utr2d1e9dwb5ds2drr20etv9fxvs" timestamp="1563315920" guid="d623ac7e-87af-44fe-a809-04570734cb03"&gt;7548&lt;/key&gt;&lt;/foreign-keys&gt;&lt;ref-type name="Patent"&gt;25&lt;/ref-type&gt;&lt;contributors&gt;&lt;authors&gt;&lt;author&gt;Anand, A.&lt;/author&gt;&lt;author&gt;Arling, M.&lt;/author&gt;&lt;author&gt;Da Silva, A.&lt;/author&gt;&lt;author&gt;Gordon-Kamm, W.J.&lt;/author&gt;&lt;author&gt;Hastings, C.E.&lt;/author&gt;&lt;author&gt;Hoester, G.M.&lt;/author&gt;&lt;author&gt;Klein, T.M.&lt;/author&gt;&lt;author&gt;La Rota, C.M.&lt;/author&gt;&lt;author&gt;Lowe, K.S.&lt;/author&gt;&lt;author&gt;Tiwari, S.B.&lt;/author&gt;&lt;author&gt;Wang, N.&lt;/author&gt;&lt;author&gt;Wu, X.E.&lt;/author&gt;&lt;/authors&gt;&lt;/contributors&gt;&lt;titles&gt;&lt;title&gt;Methods and composition for rapid plant transformation&lt;/title&gt;&lt;/titles&gt;&lt;volume&gt;2170121722 A1&lt;/volume&gt;&lt;number&gt;2170121722 A1&lt;/number&gt;&lt;section&gt;2170121722 A1&lt;/section&gt;&lt;dates&gt;&lt;year&gt;2017&lt;/year&gt;&lt;pub-dates&gt;&lt;date&gt;2017&lt;/date&gt;&lt;/pub-dates&gt;&lt;/dates&gt;&lt;pub-location&gt;US&lt;/pub-location&gt;&lt;orig-pub&gt;US 201662330527 P 20160502&lt;/orig-pub&gt;&lt;isbn&gt;2170121722 A1&lt;/isbn&gt;&lt;work-type&gt;B2&lt;/work-type&gt;&lt;urls&gt;&lt;related-urls&gt;&lt;url&gt;https://lens.org/142-987-536-435-123&lt;/url&gt;&lt;/related-urls&gt;&lt;/urls&gt;&lt;custom1&gt;2017/04/11&lt;/custom1&gt;&lt;custom2&gt;2019/04/30&lt;/custom2&gt;&lt;/record&gt;&lt;/Cite&gt;&lt;/EndNote&gt;</w:instrText>
            </w:r>
            <w:r>
              <w:rPr>
                <w:szCs w:val="24"/>
              </w:rPr>
              <w:fldChar w:fldCharType="separate"/>
            </w:r>
            <w:r w:rsidRPr="00036AC4">
              <w:rPr>
                <w:noProof/>
                <w:szCs w:val="24"/>
                <w:vertAlign w:val="superscript"/>
              </w:rPr>
              <w:t>1</w:t>
            </w:r>
            <w:r>
              <w:rPr>
                <w:szCs w:val="24"/>
              </w:rPr>
              <w:fldChar w:fldCharType="end"/>
            </w:r>
            <w:bookmarkStart w:id="0" w:name="_GoBack"/>
            <w:bookmarkEnd w:id="0"/>
          </w:p>
        </w:tc>
      </w:tr>
      <w:tr w:rsidR="0056193F" w:rsidRPr="00B23AA0" w14:paraId="5D4F5A0F" w14:textId="77777777" w:rsidTr="00A461F0">
        <w:trPr>
          <w:trHeight w:val="6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86367" w14:textId="77777777" w:rsidR="0056193F" w:rsidRPr="004A4D27" w:rsidRDefault="0056193F" w:rsidP="008862C4">
            <w:pPr>
              <w:rPr>
                <w:i/>
                <w:iCs/>
                <w:szCs w:val="24"/>
              </w:rPr>
            </w:pPr>
            <w:r w:rsidRPr="004A4D27">
              <w:rPr>
                <w:i/>
                <w:iCs/>
                <w:szCs w:val="24"/>
              </w:rPr>
              <w:t>Cas9</w:t>
            </w:r>
            <w:r>
              <w:rPr>
                <w:i/>
                <w:iCs/>
                <w:szCs w:val="24"/>
              </w:rPr>
              <w:t>, U6 promoter, and guide RNA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A189E" w14:textId="77777777" w:rsidR="0056193F" w:rsidRDefault="00036AC4" w:rsidP="008862C4">
            <w:pPr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Svitashev&lt;/Author&gt;&lt;Year&gt;2015&lt;/Year&gt;&lt;RecNum&gt;2149&lt;/RecNum&gt;&lt;DisplayText&gt;&lt;style face="superscript"&gt;2&lt;/style&gt;&lt;/DisplayText&gt;&lt;record&gt;&lt;rec-number&gt;2149&lt;/rec-number&gt;&lt;foreign-keys&gt;&lt;key app="EN" db-id="2z0a9da9utr2d1e9dwb5ds2drr20etv9fxvs" timestamp="1457646670" guid="5c0cc7d8-3348-4bd3-a491-6e034cae9a1f"&gt;2149&lt;/key&gt;&lt;/foreign-keys&gt;&lt;ref-type name="Journal Article"&gt;17&lt;/ref-type&gt;&lt;contributors&gt;&lt;authors&gt;&lt;author&gt;Svitashev, S.&lt;/author&gt;&lt;author&gt;Young, J. K.&lt;/author&gt;&lt;author&gt;Schwartz, C.&lt;/author&gt;&lt;author&gt;Gao, H.&lt;/author&gt;&lt;author&gt;Falco, S. C.&lt;/author&gt;&lt;author&gt;Cigan, A. M.&lt;/author&gt;&lt;/authors&gt;&lt;/contributors&gt;&lt;auth-address&gt;Trait Enabling Technologies, DuPont Pioneer, Johnston, Iowa 50131 mark.cigan@pioneer.com.&amp;#xD;Trait Enabling Technologies, DuPont Pioneer, Johnston, Iowa 50131.&lt;/auth-address&gt;&lt;titles&gt;&lt;title&gt;Targeted Mutagenesis, Precise Gene Editing, and Site-Specific Gene Insertion in Maize Using Cas9 and Guide RNA&lt;/title&gt;&lt;secondary-title&gt;Plant Physiol&lt;/secondary-title&gt;&lt;/titles&gt;&lt;periodical&gt;&lt;full-title&gt;Plant Physiology&lt;/full-title&gt;&lt;abbr-1&gt;Plant Physiol&lt;/abbr-1&gt;&lt;/periodical&gt;&lt;pages&gt;931-45&lt;/pages&gt;&lt;volume&gt;169&lt;/volume&gt;&lt;number&gt;2&lt;/number&gt;&lt;dates&gt;&lt;year&gt;2015&lt;/year&gt;&lt;pub-dates&gt;&lt;date&gt;Oct&lt;/date&gt;&lt;/pub-dates&gt;&lt;/dates&gt;&lt;isbn&gt;1532-2548 (Electronic)&amp;#xD;0032-0889 (Linking)&lt;/isbn&gt;&lt;accession-num&gt;26269544&lt;/accession-num&gt;&lt;urls&gt;&lt;related-urls&gt;&lt;url&gt;http://www.ncbi.nlm.nih.gov/pubmed/26269544&lt;/url&gt;&lt;/related-urls&gt;&lt;/urls&gt;&lt;custom2&gt;PMC4587463&lt;/custom2&gt;&lt;electronic-resource-num&gt;10.1104/pp.15.00793&lt;/electronic-resource-num&gt;&lt;/record&gt;&lt;/Cite&gt;&lt;/EndNote&gt;</w:instrText>
            </w:r>
            <w:r>
              <w:rPr>
                <w:szCs w:val="24"/>
              </w:rPr>
              <w:fldChar w:fldCharType="separate"/>
            </w:r>
            <w:r w:rsidRPr="00036AC4">
              <w:rPr>
                <w:noProof/>
                <w:szCs w:val="24"/>
                <w:vertAlign w:val="superscript"/>
              </w:rPr>
              <w:t>2</w:t>
            </w:r>
            <w:r>
              <w:rPr>
                <w:szCs w:val="24"/>
              </w:rPr>
              <w:fldChar w:fldCharType="end"/>
            </w:r>
          </w:p>
        </w:tc>
      </w:tr>
      <w:tr w:rsidR="0056193F" w:rsidRPr="00B23AA0" w14:paraId="36D1F8CD" w14:textId="77777777" w:rsidTr="00A461F0">
        <w:trPr>
          <w:trHeight w:val="6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EEA9C" w14:textId="77777777" w:rsidR="0056193F" w:rsidRDefault="0056193F" w:rsidP="008862C4">
            <w:pPr>
              <w:rPr>
                <w:i/>
                <w:iCs/>
                <w:szCs w:val="24"/>
              </w:rPr>
            </w:pPr>
          </w:p>
          <w:p w14:paraId="30BB317F" w14:textId="77777777" w:rsidR="0056193F" w:rsidRPr="004A4D27" w:rsidRDefault="0056193F" w:rsidP="008862C4">
            <w:pPr>
              <w:rPr>
                <w:i/>
                <w:iCs/>
                <w:szCs w:val="24"/>
              </w:rPr>
            </w:pPr>
            <w:r w:rsidRPr="0056193F">
              <w:rPr>
                <w:i/>
                <w:iCs/>
                <w:szCs w:val="24"/>
              </w:rPr>
              <w:t>SB-ALS Pro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6B246" w14:textId="77777777" w:rsidR="0056193F" w:rsidRDefault="0056193F" w:rsidP="008862C4">
            <w:pPr>
              <w:rPr>
                <w:szCs w:val="24"/>
              </w:rPr>
            </w:pPr>
            <w:r w:rsidRPr="0056193F">
              <w:rPr>
                <w:szCs w:val="24"/>
              </w:rPr>
              <w:t xml:space="preserve">SB-ALS promoter and 5’UTR, DOE-JGI </w:t>
            </w:r>
            <w:proofErr w:type="spellStart"/>
            <w:r w:rsidRPr="0056193F">
              <w:rPr>
                <w:szCs w:val="24"/>
              </w:rPr>
              <w:t>Sbi</w:t>
            </w:r>
            <w:proofErr w:type="spellEnd"/>
            <w:r w:rsidRPr="0056193F">
              <w:rPr>
                <w:szCs w:val="24"/>
              </w:rPr>
              <w:t xml:space="preserve"> v3.1, SBChr04, bases 49239164-49240031. DOE-JGI </w:t>
            </w:r>
            <w:proofErr w:type="spellStart"/>
            <w:r w:rsidRPr="0056193F">
              <w:rPr>
                <w:szCs w:val="24"/>
              </w:rPr>
              <w:t>Sbi</w:t>
            </w:r>
            <w:proofErr w:type="spellEnd"/>
            <w:r w:rsidRPr="0056193F">
              <w:rPr>
                <w:szCs w:val="24"/>
              </w:rPr>
              <w:t xml:space="preserve"> v3.1 corresponds to Sorghum bicolor BTx623 assembly v3.0.1 and gene annotation v3.1 available from </w:t>
            </w:r>
            <w:proofErr w:type="spellStart"/>
            <w:r w:rsidRPr="0056193F">
              <w:rPr>
                <w:szCs w:val="24"/>
              </w:rPr>
              <w:t>phytozome</w:t>
            </w:r>
            <w:proofErr w:type="spellEnd"/>
            <w:r w:rsidRPr="0056193F">
              <w:rPr>
                <w:szCs w:val="24"/>
              </w:rPr>
              <w:t xml:space="preserve"> (http://phytozome.jgi.doe.gov/). Chromosome 4 of </w:t>
            </w:r>
            <w:proofErr w:type="spellStart"/>
            <w:r w:rsidRPr="0056193F">
              <w:rPr>
                <w:szCs w:val="24"/>
              </w:rPr>
              <w:t>Sbi</w:t>
            </w:r>
            <w:proofErr w:type="spellEnd"/>
            <w:r w:rsidRPr="0056193F">
              <w:rPr>
                <w:szCs w:val="24"/>
              </w:rPr>
              <w:t xml:space="preserve"> v3.1 is registered as NCBI accessions NC_012873.2 and CM000763.3</w:t>
            </w:r>
          </w:p>
        </w:tc>
      </w:tr>
      <w:tr w:rsidR="0056193F" w:rsidRPr="00B23AA0" w14:paraId="4C74C309" w14:textId="77777777" w:rsidTr="00A461F0">
        <w:trPr>
          <w:trHeight w:val="6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2B45A" w14:textId="77777777" w:rsidR="0056193F" w:rsidRDefault="0056193F" w:rsidP="008862C4">
            <w:pPr>
              <w:rPr>
                <w:i/>
                <w:iCs/>
                <w:szCs w:val="24"/>
              </w:rPr>
            </w:pP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DBF69" w14:textId="77777777" w:rsidR="0056193F" w:rsidRDefault="0056193F" w:rsidP="008862C4">
            <w:pPr>
              <w:rPr>
                <w:szCs w:val="24"/>
              </w:rPr>
            </w:pPr>
          </w:p>
        </w:tc>
      </w:tr>
      <w:tr w:rsidR="0056193F" w:rsidRPr="00B23AA0" w14:paraId="780D6687" w14:textId="77777777" w:rsidTr="00A461F0">
        <w:trPr>
          <w:trHeight w:val="6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B0A56" w14:textId="77777777" w:rsidR="0056193F" w:rsidRDefault="00A461F0" w:rsidP="008862C4">
            <w:pPr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 xml:space="preserve">HR1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84575" w14:textId="77777777" w:rsidR="0056193F" w:rsidRDefault="00591BBF" w:rsidP="008862C4">
            <w:pPr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Cigan Andrew&lt;/Author&gt;&lt;Year&gt;2016&lt;/Year&gt;&lt;RecNum&gt;9430&lt;/RecNum&gt;&lt;DisplayText&gt;&lt;style face="superscript"&gt;3&lt;/style&gt;&lt;/DisplayText&gt;&lt;record&gt;&lt;rec-number&gt;9430&lt;/rec-number&gt;&lt;foreign-keys&gt;&lt;key app="EN" db-id="2z0a9da9utr2d1e9dwb5ds2drr20etv9fxvs" timestamp="1581437269" guid="3d0c0d99-358a-4684-9a70-5e0825f79c63"&gt;9430&lt;/key&gt;&lt;/foreign-keys&gt;&lt;ref-type name="Patent"&gt;25&lt;/ref-type&gt;&lt;contributors&gt;&lt;authors&gt;&lt;author&gt;Cigan Andrew, Mark&lt;/author&gt;&lt;author&gt;Gao, Huirong&lt;/author&gt;&lt;author&gt;Liu, Zhan-Bin&lt;/author&gt;&lt;author&gt;Mutti, Jasdeep&lt;/author&gt;&lt;author&gt;Podlich, Dean&lt;/author&gt;&lt;author&gt;Scelonge, Christopher&lt;/author&gt;&lt;/authors&gt;&lt;/contributors&gt;&lt;titles&gt;&lt;title&gt;Generation Of Site-specific-integration Sites For Complex Trait Loci In Corn And Soybean, And Methods Of Use&lt;/title&gt;&lt;/titles&gt;&lt;number&gt;US 2015/0047706 W&lt;/number&gt;&lt;dates&gt;&lt;year&gt;2016&lt;/year&gt;&lt;pub-dates&gt;&lt;date&gt;2015/08/31&lt;/date&gt;&lt;/pub-dates&gt;&lt;/dates&gt;&lt;pub-location&gt;WO&lt;/pub-location&gt;&lt;publisher&gt;DU PONT&amp;#xD;PIONEER HI BRED INT&lt;/publisher&gt;&lt;orig-pub&gt;US 201462049465 P 20140912&lt;/orig-pub&gt;&lt;isbn&gt;WO 2016/040030 A1&lt;/isbn&gt;&lt;work-type&gt;A1&lt;/work-type&gt;&lt;urls&gt;&lt;related-urls&gt;&lt;url&gt;https://lens.org/022-011-561-516-755&lt;/url&gt;&lt;/related-urls&gt;&lt;/urls&gt;&lt;custom1&gt;2015/08/31&lt;/custom1&gt;&lt;custom2&gt;2016/03/17&lt;/custom2&gt;&lt;/record&gt;&lt;/Cite&gt;&lt;/EndNote&gt;</w:instrText>
            </w:r>
            <w:r>
              <w:rPr>
                <w:szCs w:val="24"/>
              </w:rPr>
              <w:fldChar w:fldCharType="separate"/>
            </w:r>
            <w:r w:rsidRPr="00591BBF">
              <w:rPr>
                <w:noProof/>
                <w:szCs w:val="24"/>
                <w:vertAlign w:val="superscript"/>
              </w:rPr>
              <w:t>3</w:t>
            </w:r>
            <w:r>
              <w:rPr>
                <w:szCs w:val="24"/>
              </w:rPr>
              <w:fldChar w:fldCharType="end"/>
            </w:r>
          </w:p>
        </w:tc>
      </w:tr>
      <w:tr w:rsidR="000747FD" w:rsidRPr="00B23AA0" w14:paraId="2E1E8985" w14:textId="77777777" w:rsidTr="00A461F0">
        <w:trPr>
          <w:trHeight w:val="6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33EC2" w14:textId="77777777" w:rsidR="000747FD" w:rsidRDefault="00F6725D" w:rsidP="008862C4">
            <w:pPr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HR2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B59BE" w14:textId="77777777" w:rsidR="000747FD" w:rsidRDefault="00591BBF" w:rsidP="008862C4">
            <w:pPr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Cigan Andrew&lt;/Author&gt;&lt;Year&gt;2016&lt;/Year&gt;&lt;RecNum&gt;9430&lt;/RecNum&gt;&lt;DisplayText&gt;&lt;style face="superscript"&gt;3&lt;/style&gt;&lt;/DisplayText&gt;&lt;record&gt;&lt;rec-number&gt;9430&lt;/rec-number&gt;&lt;foreign-keys&gt;&lt;key app="EN" db-id="2z0a9da9utr2d1e9dwb5ds2drr20etv9fxvs" timestamp="1581437269" guid="3d0c0d99-358a-4684-9a70-5e0825f79c63"&gt;9430&lt;/key&gt;&lt;/foreign-keys&gt;&lt;ref-type name="Patent"&gt;25&lt;/ref-type&gt;&lt;contributors&gt;&lt;authors&gt;&lt;author&gt;Cigan Andrew, Mark&lt;/author&gt;&lt;author&gt;Gao, Huirong&lt;/author&gt;&lt;author&gt;Liu, Zhan-Bin&lt;/author&gt;&lt;author&gt;Mutti, Jasdeep&lt;/author&gt;&lt;author&gt;Podlich, Dean&lt;/author&gt;&lt;author&gt;Scelonge, Christopher&lt;/author&gt;&lt;/authors&gt;&lt;/contributors&gt;&lt;titles&gt;&lt;title&gt;Generation Of Site-specific-integration Sites For Complex Trait Loci In Corn And Soybean, And Methods Of Use&lt;/title&gt;&lt;/titles&gt;&lt;number&gt;US 2015/0047706 W&lt;/number&gt;&lt;dates&gt;&lt;year&gt;2016&lt;/year&gt;&lt;pub-dates&gt;&lt;date&gt;2015/08/31&lt;/date&gt;&lt;/pub-dates&gt;&lt;/dates&gt;&lt;pub-location&gt;WO&lt;/pub-location&gt;&lt;publisher&gt;DU PONT&amp;#xD;PIONEER HI BRED INT&lt;/publisher&gt;&lt;orig-pub&gt;US 201462049465 P 20140912&lt;/orig-pub&gt;&lt;isbn&gt;WO 2016/040030 A1&lt;/isbn&gt;&lt;work-type&gt;A1&lt;/work-type&gt;&lt;urls&gt;&lt;related-urls&gt;&lt;url&gt;https://lens.org/022-011-561-516-755&lt;/url&gt;&lt;/related-urls&gt;&lt;/urls&gt;&lt;custom1&gt;2015/08/31&lt;/custom1&gt;&lt;custom2&gt;2016/03/17&lt;/custom2&gt;&lt;/record&gt;&lt;/Cite&gt;&lt;/EndNote&gt;</w:instrText>
            </w:r>
            <w:r>
              <w:rPr>
                <w:szCs w:val="24"/>
              </w:rPr>
              <w:fldChar w:fldCharType="separate"/>
            </w:r>
            <w:r w:rsidRPr="00591BBF">
              <w:rPr>
                <w:noProof/>
                <w:szCs w:val="24"/>
                <w:vertAlign w:val="superscript"/>
              </w:rPr>
              <w:t>3</w:t>
            </w:r>
            <w:r>
              <w:rPr>
                <w:szCs w:val="24"/>
              </w:rPr>
              <w:fldChar w:fldCharType="end"/>
            </w:r>
          </w:p>
        </w:tc>
      </w:tr>
      <w:tr w:rsidR="00A461F0" w:rsidRPr="00B23AA0" w14:paraId="2F5748CC" w14:textId="77777777" w:rsidTr="00A461F0">
        <w:trPr>
          <w:trHeight w:val="6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E6F55" w14:textId="77777777" w:rsidR="00A461F0" w:rsidRDefault="00A461F0" w:rsidP="008862C4">
            <w:pPr>
              <w:rPr>
                <w:i/>
                <w:iCs/>
                <w:szCs w:val="24"/>
              </w:rPr>
            </w:pPr>
            <w:r w:rsidRPr="00A461F0">
              <w:rPr>
                <w:i/>
                <w:iCs/>
                <w:szCs w:val="24"/>
              </w:rPr>
              <w:t>Cas9 cut site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1FCAD" w14:textId="77777777" w:rsidR="00A461F0" w:rsidRDefault="00591BBF" w:rsidP="008862C4">
            <w:pPr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Cigan Andrew&lt;/Author&gt;&lt;Year&gt;2016&lt;/Year&gt;&lt;RecNum&gt;9430&lt;/RecNum&gt;&lt;DisplayText&gt;&lt;style face="superscript"&gt;3&lt;/style&gt;&lt;/DisplayText&gt;&lt;record&gt;&lt;rec-number&gt;9430&lt;/rec-number&gt;&lt;foreign-keys&gt;&lt;key app="EN" db-id="2z0a9da9utr2d1e9dwb5ds2drr20etv9fxvs" timestamp="1581437269" guid="3d0c0d99-358a-4684-9a70-5e0825f79c63"&gt;9430&lt;/key&gt;&lt;/foreign-keys&gt;&lt;ref-type name="Patent"&gt;25&lt;/ref-type&gt;&lt;contributors&gt;&lt;authors&gt;&lt;author&gt;Cigan Andrew, Mark&lt;/author&gt;&lt;author&gt;Gao, Huirong&lt;/author&gt;&lt;author&gt;Liu, Zhan-Bin&lt;/author&gt;&lt;author&gt;Mutti, Jasdeep&lt;/author&gt;&lt;author&gt;Podlich, Dean&lt;/author&gt;&lt;author&gt;Scelonge, Christopher&lt;/author&gt;&lt;/authors&gt;&lt;/contributors&gt;&lt;titles&gt;&lt;title&gt;Generation Of Site-specific-integration Sites For Complex Trait Loci In Corn And Soybean, And Methods Of Use&lt;/title&gt;&lt;/titles&gt;&lt;number&gt;US 2015/0047706 W&lt;/number&gt;&lt;dates&gt;&lt;year&gt;2016&lt;/year&gt;&lt;pub-dates&gt;&lt;date&gt;2015/08/31&lt;/date&gt;&lt;/pub-dates&gt;&lt;/dates&gt;&lt;pub-location&gt;WO&lt;/pub-location&gt;&lt;publisher&gt;DU PONT&amp;#xD;PIONEER HI BRED INT&lt;/publisher&gt;&lt;orig-pub&gt;US 201462049465 P 20140912&lt;/orig-pub&gt;&lt;isbn&gt;WO 2016/040030 A1&lt;/isbn&gt;&lt;work-type&gt;A1&lt;/work-type&gt;&lt;urls&gt;&lt;related-urls&gt;&lt;url&gt;https://lens.org/022-011-561-516-755&lt;/url&gt;&lt;/related-urls&gt;&lt;/urls&gt;&lt;custom1&gt;2015/08/31&lt;/custom1&gt;&lt;custom2&gt;2016/03/17&lt;/custom2&gt;&lt;/record&gt;&lt;/Cite&gt;&lt;/EndNote&gt;</w:instrText>
            </w:r>
            <w:r>
              <w:rPr>
                <w:szCs w:val="24"/>
              </w:rPr>
              <w:fldChar w:fldCharType="separate"/>
            </w:r>
            <w:r w:rsidRPr="00591BBF">
              <w:rPr>
                <w:noProof/>
                <w:szCs w:val="24"/>
                <w:vertAlign w:val="superscript"/>
              </w:rPr>
              <w:t>3</w:t>
            </w:r>
            <w:r>
              <w:rPr>
                <w:szCs w:val="24"/>
              </w:rPr>
              <w:fldChar w:fldCharType="end"/>
            </w:r>
          </w:p>
        </w:tc>
      </w:tr>
      <w:tr w:rsidR="0056193F" w:rsidRPr="00B23AA0" w14:paraId="2F31FE46" w14:textId="77777777" w:rsidTr="00A461F0">
        <w:trPr>
          <w:trHeight w:val="6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08CAE" w14:textId="77777777" w:rsidR="0056193F" w:rsidRPr="00B23AA0" w:rsidRDefault="00A461F0" w:rsidP="008862C4">
            <w:pPr>
              <w:rPr>
                <w:i/>
                <w:iCs/>
                <w:szCs w:val="24"/>
              </w:rPr>
            </w:pPr>
            <w:proofErr w:type="spellStart"/>
            <w:r w:rsidRPr="00A461F0">
              <w:rPr>
                <w:i/>
                <w:iCs/>
                <w:szCs w:val="24"/>
              </w:rPr>
              <w:t>ZMUbi-nptII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1CF7F" w14:textId="77777777" w:rsidR="0056193F" w:rsidRPr="00B23AA0" w:rsidRDefault="00036AC4" w:rsidP="008862C4">
            <w:pPr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 w:rsidR="00591BBF">
              <w:rPr>
                <w:szCs w:val="24"/>
              </w:rPr>
              <w:instrText xml:space="preserve"> ADDIN EN.CITE &lt;EndNote&gt;&lt;Cite&gt;&lt;Author&gt;Anand&lt;/Author&gt;&lt;Year&gt;2019&lt;/Year&gt;&lt;RecNum&gt;7355&lt;/RecNum&gt;&lt;DisplayText&gt;&lt;style face="superscript"&gt;4&lt;/style&gt;&lt;/DisplayText&gt;&lt;record&gt;&lt;rec-number&gt;7355&lt;/rec-number&gt;&lt;foreign-keys&gt;&lt;key app="EN" db-id="2z0a9da9utr2d1e9dwb5ds2drr20etv9fxvs" timestamp="1558979892" guid="698a2835-2a59-4430-82fa-7f71601c6718"&gt;7355&lt;/key&gt;&lt;/foreign-keys&gt;&lt;ref-type name="Journal Article"&gt;17&lt;/ref-type&gt;&lt;contributors&gt;&lt;authors&gt;&lt;author&gt;Anand, A.&lt;/author&gt;&lt;author&gt;Wu, E.&lt;/author&gt;&lt;author&gt;Li, Z.&lt;/author&gt;&lt;author&gt;TeRonde, S.&lt;/author&gt;&lt;author&gt;Arling, M.&lt;/author&gt;&lt;author&gt;Lenderts, B.&lt;/author&gt;&lt;author&gt;Mutti, J. S.&lt;/author&gt;&lt;author&gt;Gordon-Kamm, W.&lt;/author&gt;&lt;author&gt;Jones, T. J.&lt;/author&gt;&lt;author&gt;Chilcoat, N. D.&lt;/author&gt;&lt;/authors&gt;&lt;/contributors&gt;&lt;auth-address&gt;Agricultural Division of Dow DuPont, Corteva Agriscience, Johnston, IA, USA.&lt;/auth-address&gt;&lt;titles&gt;&lt;title&gt;High efficiency Agrobacterium-mediated site-specific gene integration in maize utilizing the FLP-FRT recombination system&lt;/title&gt;&lt;secondary-title&gt;Plant Biotechnol J&lt;/secondary-title&gt;&lt;/titles&gt;&lt;periodical&gt;&lt;full-title&gt;Plant Biotechnology Journal&lt;/full-title&gt;&lt;abbr-1&gt;Plant Biotechnol J&lt;/abbr-1&gt;&lt;/periodical&gt;&lt;edition&gt;2019/02/02&lt;/edition&gt;&lt;keywords&gt;&lt;keyword&gt;Agrobacterium&lt;/keyword&gt;&lt;keyword&gt;Rmce&lt;/keyword&gt;&lt;keyword&gt;Flp/frt&lt;/keyword&gt;&lt;keyword&gt;co-integrate vector&lt;/keyword&gt;&lt;keyword&gt;maize transformation&lt;/keyword&gt;&lt;keyword&gt;site-specific integration&lt;/keyword&gt;&lt;/keywords&gt;&lt;dates&gt;&lt;year&gt;2019&lt;/year&gt;&lt;pub-dates&gt;&lt;date&gt;Feb 1&lt;/date&gt;&lt;/pub-dates&gt;&lt;/dates&gt;&lt;isbn&gt;1467-7652 (Electronic)&amp;#xD;1467-7644 (Linking)&lt;/isbn&gt;&lt;accession-num&gt;30706638&lt;/accession-num&gt;&lt;urls&gt;&lt;related-urls&gt;&lt;url&gt;https://www.ncbi.nlm.nih.gov/pubmed/30706638&lt;/url&gt;&lt;url&gt;https://www.ncbi.nlm.nih.gov/pmc/articles/PMC6662307/pdf/PBI-17-1636.pdf&lt;/url&gt;&lt;/related-urls&gt;&lt;/urls&gt;&lt;electronic-resource-num&gt;10.1111/pbi.13089&lt;/electronic-resource-num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591BBF" w:rsidRPr="00591BBF">
              <w:rPr>
                <w:noProof/>
                <w:szCs w:val="24"/>
                <w:vertAlign w:val="superscript"/>
              </w:rPr>
              <w:t>4</w:t>
            </w:r>
            <w:r>
              <w:rPr>
                <w:szCs w:val="24"/>
              </w:rPr>
              <w:fldChar w:fldCharType="end"/>
            </w:r>
          </w:p>
        </w:tc>
      </w:tr>
      <w:tr w:rsidR="007E5FD8" w:rsidRPr="00B23AA0" w14:paraId="7D46070B" w14:textId="77777777" w:rsidTr="00ED2BC5">
        <w:trPr>
          <w:trHeight w:val="6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493AE" w14:textId="77777777" w:rsidR="007E5FD8" w:rsidRPr="00B23AA0" w:rsidRDefault="007E5FD8" w:rsidP="007E5FD8">
            <w:pPr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HRA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2424A" w14:textId="77777777" w:rsidR="007E5FD8" w:rsidRPr="00B23AA0" w:rsidRDefault="00036AC4" w:rsidP="007E5FD8">
            <w:pPr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HcmVlbjwvQXV0aG9yPjxZZWFyPjIwMDk8L1llYXI+PFJl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</w:fldData>
              </w:fldChar>
            </w:r>
            <w:r w:rsidR="00591BBF">
              <w:rPr>
                <w:szCs w:val="24"/>
              </w:rPr>
              <w:instrText xml:space="preserve"> ADDIN EN.CITE </w:instrText>
            </w:r>
            <w:r w:rsidR="00591BBF">
              <w:rPr>
                <w:szCs w:val="24"/>
              </w:rPr>
              <w:fldChar w:fldCharType="begin">
                <w:fldData xml:space="preserve">PEVuZE5vdGU+PENpdGU+PEF1dGhvcj5HcmVlbjwvQXV0aG9yPjxZZWFyPjIwMDk8L1llYXI+PFJl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</w:fldData>
              </w:fldChar>
            </w:r>
            <w:r w:rsidR="00591BBF">
              <w:rPr>
                <w:szCs w:val="24"/>
              </w:rPr>
              <w:instrText xml:space="preserve"> ADDIN EN.CITE.DATA </w:instrText>
            </w:r>
            <w:r w:rsidR="00591BBF">
              <w:rPr>
                <w:szCs w:val="24"/>
              </w:rPr>
            </w:r>
            <w:r w:rsidR="00591BBF"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="00591BBF" w:rsidRPr="00591BBF">
              <w:rPr>
                <w:noProof/>
                <w:szCs w:val="24"/>
                <w:vertAlign w:val="superscript"/>
              </w:rPr>
              <w:t>5</w:t>
            </w:r>
            <w:r>
              <w:rPr>
                <w:szCs w:val="24"/>
              </w:rPr>
              <w:fldChar w:fldCharType="end"/>
            </w:r>
          </w:p>
        </w:tc>
      </w:tr>
      <w:tr w:rsidR="007E5FD8" w:rsidRPr="00B23AA0" w14:paraId="6914C5DC" w14:textId="77777777" w:rsidTr="00ED2BC5">
        <w:trPr>
          <w:trHeight w:val="63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1BFF" w14:textId="77777777" w:rsidR="007E5FD8" w:rsidRPr="00B23AA0" w:rsidRDefault="007E5FD8" w:rsidP="007E5FD8">
            <w:pPr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 xml:space="preserve">Wus2 &amp; </w:t>
            </w:r>
            <w:proofErr w:type="spellStart"/>
            <w:r w:rsidRPr="00B23AA0">
              <w:rPr>
                <w:i/>
                <w:iCs/>
                <w:szCs w:val="24"/>
              </w:rPr>
              <w:t>Bbm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3C7CC" w14:textId="77777777" w:rsidR="007E5FD8" w:rsidRPr="00B23AA0" w:rsidRDefault="00036AC4" w:rsidP="007E5FD8">
            <w:pPr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Mb3dlPC9BdXRob3I+PFllYXI+MjAxNjwvWWVhcj48UmVj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==
</w:fldData>
              </w:fldChar>
            </w:r>
            <w:r w:rsidR="00591BBF">
              <w:rPr>
                <w:szCs w:val="24"/>
              </w:rPr>
              <w:instrText xml:space="preserve"> ADDIN EN.CITE </w:instrText>
            </w:r>
            <w:r w:rsidR="00591BBF">
              <w:rPr>
                <w:szCs w:val="24"/>
              </w:rPr>
              <w:fldChar w:fldCharType="begin">
                <w:fldData xml:space="preserve">PEVuZE5vdGU+PENpdGU+PEF1dGhvcj5Mb3dlPC9BdXRob3I+PFllYXI+MjAxNjwvWWVhcj48UmVj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==
</w:fldData>
              </w:fldChar>
            </w:r>
            <w:r w:rsidR="00591BBF">
              <w:rPr>
                <w:szCs w:val="24"/>
              </w:rPr>
              <w:instrText xml:space="preserve"> ADDIN EN.CITE.DATA </w:instrText>
            </w:r>
            <w:r w:rsidR="00591BBF">
              <w:rPr>
                <w:szCs w:val="24"/>
              </w:rPr>
            </w:r>
            <w:r w:rsidR="00591BBF"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="00591BBF" w:rsidRPr="00591BBF">
              <w:rPr>
                <w:noProof/>
                <w:szCs w:val="24"/>
                <w:vertAlign w:val="superscript"/>
              </w:rPr>
              <w:t>6</w:t>
            </w:r>
            <w:r>
              <w:rPr>
                <w:szCs w:val="24"/>
              </w:rPr>
              <w:fldChar w:fldCharType="end"/>
            </w:r>
          </w:p>
        </w:tc>
      </w:tr>
      <w:tr w:rsidR="007E5FD8" w:rsidRPr="00B23AA0" w14:paraId="0F8EFB22" w14:textId="77777777" w:rsidTr="00A461F0">
        <w:trPr>
          <w:trHeight w:val="80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F77737" w14:textId="77777777" w:rsidR="007E5FD8" w:rsidRPr="00B23AA0" w:rsidRDefault="007E5FD8" w:rsidP="007E5FD8">
            <w:pPr>
              <w:rPr>
                <w:i/>
                <w:iCs/>
                <w:szCs w:val="24"/>
              </w:rPr>
            </w:pPr>
          </w:p>
        </w:tc>
        <w:tc>
          <w:tcPr>
            <w:tcW w:w="6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A56135" w14:textId="77777777" w:rsidR="007E5FD8" w:rsidRPr="00B23AA0" w:rsidRDefault="007E5FD8" w:rsidP="007E5FD8">
            <w:pPr>
              <w:rPr>
                <w:szCs w:val="24"/>
              </w:rPr>
            </w:pPr>
          </w:p>
        </w:tc>
      </w:tr>
    </w:tbl>
    <w:p w14:paraId="7B4508C3" w14:textId="77777777" w:rsidR="00036AC4" w:rsidRDefault="00036AC4"/>
    <w:p w14:paraId="226E10A3" w14:textId="77777777" w:rsidR="00591BBF" w:rsidRPr="00591BBF" w:rsidRDefault="00036AC4" w:rsidP="00591BB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91BBF" w:rsidRPr="00591BBF">
        <w:t>1</w:t>
      </w:r>
      <w:r w:rsidR="00591BBF" w:rsidRPr="00591BBF">
        <w:tab/>
        <w:t>Anand, A.</w:t>
      </w:r>
      <w:r w:rsidR="00591BBF" w:rsidRPr="00591BBF">
        <w:rPr>
          <w:i/>
        </w:rPr>
        <w:t xml:space="preserve"> et al.</w:t>
      </w:r>
      <w:r w:rsidR="00591BBF" w:rsidRPr="00591BBF">
        <w:t xml:space="preserve"> Methods and composition for rapid plant transformation. US patent 2170121722 A1 (2017).</w:t>
      </w:r>
    </w:p>
    <w:p w14:paraId="7380F0FD" w14:textId="77777777" w:rsidR="00591BBF" w:rsidRPr="00591BBF" w:rsidRDefault="00591BBF" w:rsidP="00591BBF">
      <w:pPr>
        <w:pStyle w:val="EndNoteBibliography"/>
        <w:ind w:left="720" w:hanging="720"/>
      </w:pPr>
      <w:r w:rsidRPr="00591BBF">
        <w:t>2</w:t>
      </w:r>
      <w:r w:rsidRPr="00591BBF">
        <w:tab/>
        <w:t>Svitashev, S.</w:t>
      </w:r>
      <w:r w:rsidRPr="00591BBF">
        <w:rPr>
          <w:i/>
        </w:rPr>
        <w:t xml:space="preserve"> et al.</w:t>
      </w:r>
      <w:r w:rsidRPr="00591BBF">
        <w:t xml:space="preserve"> Targeted Mutagenesis, Precise Gene Editing, and Site-Specific Gene Insertion in Maize Using Cas9 and Guide RNA. </w:t>
      </w:r>
      <w:r w:rsidRPr="00591BBF">
        <w:rPr>
          <w:i/>
        </w:rPr>
        <w:t>Plant Physiol</w:t>
      </w:r>
      <w:r w:rsidRPr="00591BBF">
        <w:t xml:space="preserve"> </w:t>
      </w:r>
      <w:r w:rsidRPr="00591BBF">
        <w:rPr>
          <w:b/>
        </w:rPr>
        <w:t>169</w:t>
      </w:r>
      <w:r w:rsidRPr="00591BBF">
        <w:t>, 931-945, doi:10.1104/pp.15.00793 (2015).</w:t>
      </w:r>
    </w:p>
    <w:p w14:paraId="34AA0775" w14:textId="77777777" w:rsidR="00591BBF" w:rsidRPr="00591BBF" w:rsidRDefault="00591BBF" w:rsidP="00591BBF">
      <w:pPr>
        <w:pStyle w:val="EndNoteBibliography"/>
        <w:ind w:left="720" w:hanging="720"/>
      </w:pPr>
      <w:r w:rsidRPr="00591BBF">
        <w:t>3</w:t>
      </w:r>
      <w:r w:rsidRPr="00591BBF">
        <w:tab/>
        <w:t>Cigan Andrew, M.</w:t>
      </w:r>
      <w:r w:rsidRPr="00591BBF">
        <w:rPr>
          <w:i/>
        </w:rPr>
        <w:t xml:space="preserve"> et al.</w:t>
      </w:r>
      <w:r w:rsidRPr="00591BBF">
        <w:t xml:space="preserve"> Generation Of Site-specific-integration Sites For Complex Trait Loci In Corn And Soybean, And Methods Of Use. WO patent WO 2016/040030 A1 (2016).</w:t>
      </w:r>
    </w:p>
    <w:p w14:paraId="79ECDC8E" w14:textId="77777777" w:rsidR="00591BBF" w:rsidRPr="00591BBF" w:rsidRDefault="00591BBF" w:rsidP="00591BBF">
      <w:pPr>
        <w:pStyle w:val="EndNoteBibliography"/>
        <w:ind w:left="720" w:hanging="720"/>
      </w:pPr>
      <w:r w:rsidRPr="00591BBF">
        <w:t>4</w:t>
      </w:r>
      <w:r w:rsidRPr="00591BBF">
        <w:tab/>
        <w:t>Anand, A.</w:t>
      </w:r>
      <w:r w:rsidRPr="00591BBF">
        <w:rPr>
          <w:i/>
        </w:rPr>
        <w:t xml:space="preserve"> et al.</w:t>
      </w:r>
      <w:r w:rsidRPr="00591BBF">
        <w:t xml:space="preserve"> High efficiency Agrobacterium-mediated site-specific gene integration in maize utilizing the FLP-FRT recombination system. </w:t>
      </w:r>
      <w:r w:rsidRPr="00591BBF">
        <w:rPr>
          <w:i/>
        </w:rPr>
        <w:t>Plant Biotechnol J</w:t>
      </w:r>
      <w:r w:rsidRPr="00591BBF">
        <w:t>, doi:10.1111/pbi.13089 (2019).</w:t>
      </w:r>
    </w:p>
    <w:p w14:paraId="0ED6379D" w14:textId="77777777" w:rsidR="00591BBF" w:rsidRPr="00591BBF" w:rsidRDefault="00591BBF" w:rsidP="00591BBF">
      <w:pPr>
        <w:pStyle w:val="EndNoteBibliography"/>
        <w:ind w:left="720" w:hanging="720"/>
      </w:pPr>
      <w:r w:rsidRPr="00591BBF">
        <w:t>5</w:t>
      </w:r>
      <w:r w:rsidRPr="00591BBF">
        <w:tab/>
        <w:t xml:space="preserve">Green, J. M., Hale, T., Pagano, M. A., Andreassi, J. L. &amp; Gutteridge, S. A. Response of 98140 Corn with gat4621 and hra Transgenes to Glyphosate and ALS-Inhibiting Herbicides. </w:t>
      </w:r>
      <w:r w:rsidRPr="00591BBF">
        <w:rPr>
          <w:i/>
        </w:rPr>
        <w:t>Weed Sci</w:t>
      </w:r>
      <w:r w:rsidRPr="00591BBF">
        <w:t xml:space="preserve"> </w:t>
      </w:r>
      <w:r w:rsidRPr="00591BBF">
        <w:rPr>
          <w:b/>
        </w:rPr>
        <w:t>57</w:t>
      </w:r>
      <w:r w:rsidRPr="00591BBF">
        <w:t>, 142-148, doi:Doi 10.1614/Ws-08-152.1 (2009).</w:t>
      </w:r>
    </w:p>
    <w:p w14:paraId="4B20379C" w14:textId="77777777" w:rsidR="00591BBF" w:rsidRPr="00591BBF" w:rsidRDefault="00591BBF" w:rsidP="00591BBF">
      <w:pPr>
        <w:pStyle w:val="EndNoteBibliography"/>
        <w:ind w:left="720" w:hanging="720"/>
      </w:pPr>
      <w:r w:rsidRPr="00591BBF">
        <w:t>6</w:t>
      </w:r>
      <w:r w:rsidRPr="00591BBF">
        <w:tab/>
        <w:t>Lowe, K.</w:t>
      </w:r>
      <w:r w:rsidRPr="00591BBF">
        <w:rPr>
          <w:i/>
        </w:rPr>
        <w:t xml:space="preserve"> et al.</w:t>
      </w:r>
      <w:r w:rsidRPr="00591BBF">
        <w:t xml:space="preserve"> Morphogenic Regulators Baby boom and Wuschel Improve Monocot Transformation. </w:t>
      </w:r>
      <w:r w:rsidRPr="00591BBF">
        <w:rPr>
          <w:i/>
        </w:rPr>
        <w:t>Plant Cell</w:t>
      </w:r>
      <w:r w:rsidRPr="00591BBF">
        <w:t xml:space="preserve"> </w:t>
      </w:r>
      <w:r w:rsidRPr="00591BBF">
        <w:rPr>
          <w:b/>
        </w:rPr>
        <w:t>28</w:t>
      </w:r>
      <w:r w:rsidRPr="00591BBF">
        <w:t>, 1998-2015, doi:10.1105/tpc.16.00124 (2016).</w:t>
      </w:r>
    </w:p>
    <w:p w14:paraId="5585EA40" w14:textId="0B9F31E3" w:rsidR="001012EE" w:rsidRDefault="00036AC4">
      <w:r>
        <w:fldChar w:fldCharType="end"/>
      </w:r>
    </w:p>
    <w:sectPr w:rsidR="001012EE" w:rsidSect="009C3011">
      <w:pgSz w:w="11907" w:h="16840" w:code="9"/>
      <w:pgMar w:top="1418" w:right="1332" w:bottom="1701" w:left="1616" w:header="624" w:footer="1418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a9da9utr2d1e9dwb5ds2drr20etv9fxvs&quot;&gt;SK-Endnote libraryv2 Copy-Saved&lt;record-ids&gt;&lt;item&gt;794&lt;/item&gt;&lt;item&gt;2149&lt;/item&gt;&lt;item&gt;4116&lt;/item&gt;&lt;item&gt;7355&lt;/item&gt;&lt;item&gt;7548&lt;/item&gt;&lt;item&gt;9430&lt;/item&gt;&lt;/record-ids&gt;&lt;/item&gt;&lt;/Libraries&gt;"/>
  </w:docVars>
  <w:rsids>
    <w:rsidRoot w:val="002D00E6"/>
    <w:rsid w:val="00036AC4"/>
    <w:rsid w:val="000747FD"/>
    <w:rsid w:val="000A7502"/>
    <w:rsid w:val="000E5F16"/>
    <w:rsid w:val="001012EE"/>
    <w:rsid w:val="00102A21"/>
    <w:rsid w:val="002D00E6"/>
    <w:rsid w:val="00424D39"/>
    <w:rsid w:val="004A4D27"/>
    <w:rsid w:val="00503308"/>
    <w:rsid w:val="0056193F"/>
    <w:rsid w:val="00591BBF"/>
    <w:rsid w:val="00697F70"/>
    <w:rsid w:val="0078613B"/>
    <w:rsid w:val="007E5FD8"/>
    <w:rsid w:val="00A461F0"/>
    <w:rsid w:val="00B26B03"/>
    <w:rsid w:val="00CB59BA"/>
    <w:rsid w:val="00E56D96"/>
    <w:rsid w:val="00ED6344"/>
    <w:rsid w:val="00F6725D"/>
    <w:rsid w:val="00F731E9"/>
    <w:rsid w:val="00FE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13B82"/>
  <w15:chartTrackingRefBased/>
  <w15:docId w15:val="{0E525CD7-D7C2-49B7-9D88-CDCAE6952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00E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2D00E6"/>
    <w:pPr>
      <w:keepNext/>
      <w:outlineLvl w:val="0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00E6"/>
    <w:rPr>
      <w:rFonts w:ascii="Times New Roman" w:eastAsia="Times New Roman" w:hAnsi="Times New Roman" w:cs="Times New Roman"/>
      <w:sz w:val="24"/>
      <w:szCs w:val="20"/>
      <w:u w:val="single"/>
    </w:rPr>
  </w:style>
  <w:style w:type="table" w:styleId="TableGrid">
    <w:name w:val="Table Grid"/>
    <w:basedOn w:val="TableNormal"/>
    <w:rsid w:val="002D00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A4D2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4D27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A4D2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4D27"/>
    <w:rPr>
      <w:rFonts w:ascii="Times New Roman" w:eastAsia="Times New Roman" w:hAnsi="Times New Roman" w:cs="Times New Roman"/>
      <w:noProof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1012EE"/>
    <w:pPr>
      <w:spacing w:before="100" w:beforeAutospacing="1" w:after="100" w:afterAutospacing="1"/>
    </w:pPr>
    <w:rPr>
      <w:rFonts w:eastAsiaTheme="minorEastAsia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5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502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4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BBA762F31EF049BEAA545B6A49DC61" ma:contentTypeVersion="13" ma:contentTypeDescription="Create a new document." ma:contentTypeScope="" ma:versionID="4dea4c925661ce091f533a94543cc4d9">
  <xsd:schema xmlns:xsd="http://www.w3.org/2001/XMLSchema" xmlns:xs="http://www.w3.org/2001/XMLSchema" xmlns:p="http://schemas.microsoft.com/office/2006/metadata/properties" xmlns:ns3="2d42f750-a6b7-456e-9287-4d733e0f3199" xmlns:ns4="29dec4d6-b174-41ea-8345-1cf9b20ba8b9" targetNamespace="http://schemas.microsoft.com/office/2006/metadata/properties" ma:root="true" ma:fieldsID="08ac9a8bf3a659027e5e3f4790cc9fba" ns3:_="" ns4:_="">
    <xsd:import namespace="2d42f750-a6b7-456e-9287-4d733e0f3199"/>
    <xsd:import namespace="29dec4d6-b174-41ea-8345-1cf9b20ba8b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2f750-a6b7-456e-9287-4d733e0f319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dec4d6-b174-41ea-8345-1cf9b20ba8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5C1E74-2688-4FBE-AB4A-136B6D72BA43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www.w3.org/XML/1998/namespace"/>
    <ds:schemaRef ds:uri="2d42f750-a6b7-456e-9287-4d733e0f3199"/>
    <ds:schemaRef ds:uri="29dec4d6-b174-41ea-8345-1cf9b20ba8b9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566714C-4F54-4812-80B6-47787283E0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0C4112-59B6-4144-AAF7-008CE7A950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42f750-a6b7-456e-9287-4d733e0f3199"/>
    <ds:schemaRef ds:uri="29dec4d6-b174-41ea-8345-1cf9b20ba8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7</Words>
  <Characters>870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, Cathryn</dc:creator>
  <cp:keywords/>
  <dc:description/>
  <cp:lastModifiedBy>Kumar, Sandeep</cp:lastModifiedBy>
  <cp:revision>4</cp:revision>
  <cp:lastPrinted>2020-02-21T15:28:00Z</cp:lastPrinted>
  <dcterms:created xsi:type="dcterms:W3CDTF">2020-05-04T17:55:00Z</dcterms:created>
  <dcterms:modified xsi:type="dcterms:W3CDTF">2020-05-13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BBA762F31EF049BEAA545B6A49DC61</vt:lpwstr>
  </property>
</Properties>
</file>